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ABF69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Text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</w:p>
    <w:p w14:paraId="3C1D569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0D92E0DD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he criteria of CFPS aim to control the quality of self-reporting height and weight</w:t>
      </w:r>
    </w:p>
    <w:p w14:paraId="5631C032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teps for us to re-checked and cleaned the data of height and weight</w:t>
      </w:r>
    </w:p>
    <w:p w14:paraId="635614FC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  <w:sz w:val="24"/>
        </w:rPr>
        <w:t>The definitions of “</w:t>
      </w:r>
      <w:r>
        <w:rPr>
          <w:rFonts w:hint="eastAsia" w:ascii="Times New Roman" w:hAnsi="Times New Roman" w:cs="Times New Roman"/>
          <w:b/>
          <w:bCs/>
          <w:sz w:val="24"/>
        </w:rPr>
        <w:t xml:space="preserve">Score of </w:t>
      </w:r>
      <w:r>
        <w:rPr>
          <w:rFonts w:ascii="Times New Roman" w:hAnsi="Times New Roman" w:cs="Times New Roman"/>
          <w:b/>
          <w:bCs/>
          <w:sz w:val="24"/>
        </w:rPr>
        <w:t>subjective well-being” and “</w:t>
      </w:r>
      <w:r>
        <w:rPr>
          <w:rFonts w:hint="eastAsia" w:ascii="Times New Roman" w:hAnsi="Times New Roman" w:cs="Times New Roman"/>
          <w:b/>
          <w:bCs/>
          <w:sz w:val="24"/>
        </w:rPr>
        <w:t>D</w:t>
      </w:r>
      <w:r>
        <w:rPr>
          <w:rFonts w:ascii="Times New Roman" w:hAnsi="Times New Roman" w:cs="Times New Roman"/>
          <w:b/>
          <w:bCs/>
          <w:sz w:val="24"/>
        </w:rPr>
        <w:t>uration of physical activity per week”</w:t>
      </w:r>
    </w:p>
    <w:p w14:paraId="4E48A14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he criteria of CFPS aim to control the quality of self-reporting height and weight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1050"/>
        <w:gridCol w:w="2305"/>
        <w:gridCol w:w="2505"/>
        <w:gridCol w:w="2512"/>
        <w:gridCol w:w="2503"/>
        <w:gridCol w:w="2470"/>
      </w:tblGrid>
      <w:tr w14:paraId="5C18C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846E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542849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 range</w:t>
            </w:r>
          </w:p>
        </w:tc>
        <w:tc>
          <w:tcPr>
            <w:tcW w:w="2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5837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owable height range</w:t>
            </w:r>
          </w:p>
          <w:p w14:paraId="574E62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input (cm)</w:t>
            </w:r>
          </w:p>
        </w:tc>
        <w:tc>
          <w:tcPr>
            <w:tcW w:w="2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A0FE9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ight range that</w:t>
            </w:r>
          </w:p>
          <w:p w14:paraId="3D41E5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quires soft check (cm)</w:t>
            </w:r>
          </w:p>
        </w:tc>
        <w:tc>
          <w:tcPr>
            <w:tcW w:w="2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73C3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owable weight range</w:t>
            </w:r>
          </w:p>
          <w:p w14:paraId="0059E53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input (kg)</w:t>
            </w: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6365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ight range that</w:t>
            </w:r>
          </w:p>
          <w:p w14:paraId="2E31C77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quires soft check (kg)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6236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</w:tr>
      <w:tr w14:paraId="3E108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4D6EC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81EF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to 1</w:t>
            </w:r>
          </w:p>
        </w:tc>
        <w:tc>
          <w:tcPr>
            <w:tcW w:w="2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E687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 to 100</w:t>
            </w:r>
          </w:p>
        </w:tc>
        <w:tc>
          <w:tcPr>
            <w:tcW w:w="2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F50D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4B30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 to 30</w:t>
            </w: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5AC1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46FA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  <w:tr w14:paraId="18851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A45A0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ADF67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to 3</w:t>
            </w:r>
          </w:p>
        </w:tc>
        <w:tc>
          <w:tcPr>
            <w:tcW w:w="2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AE76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 to 120</w:t>
            </w:r>
          </w:p>
        </w:tc>
        <w:tc>
          <w:tcPr>
            <w:tcW w:w="2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C469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5C98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 to 100</w:t>
            </w: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D82065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53C1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  <w:tr w14:paraId="686CD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C1F2C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1E05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to 6</w:t>
            </w:r>
          </w:p>
        </w:tc>
        <w:tc>
          <w:tcPr>
            <w:tcW w:w="2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5E938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 to 160</w:t>
            </w:r>
          </w:p>
        </w:tc>
        <w:tc>
          <w:tcPr>
            <w:tcW w:w="2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74B1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C3862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 to 100</w:t>
            </w: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CD23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0F93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  <w:tr w14:paraId="32AA4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8E25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1CF0B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to 16</w:t>
            </w:r>
          </w:p>
        </w:tc>
        <w:tc>
          <w:tcPr>
            <w:tcW w:w="2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B67A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 to 200</w:t>
            </w:r>
          </w:p>
        </w:tc>
        <w:tc>
          <w:tcPr>
            <w:tcW w:w="2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FE91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FB78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 to 100</w:t>
            </w: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6AA53B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31CF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  <w:tr w14:paraId="21BC4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328D5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2828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 16</w:t>
            </w:r>
          </w:p>
        </w:tc>
        <w:tc>
          <w:tcPr>
            <w:tcW w:w="2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15FAB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 to 240</w:t>
            </w:r>
          </w:p>
        </w:tc>
        <w:tc>
          <w:tcPr>
            <w:tcW w:w="2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21F5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89A1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 to 300</w:t>
            </w: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97976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EB91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oft check: </w:t>
            </w:r>
          </w:p>
          <w:p w14:paraId="0682BF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MI ≤ 18.5 or BMI ≥ 27 </w:t>
            </w:r>
          </w:p>
        </w:tc>
      </w:tr>
      <w:tr w14:paraId="05C00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E2C1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76A4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16</w:t>
            </w:r>
          </w:p>
        </w:tc>
        <w:tc>
          <w:tcPr>
            <w:tcW w:w="2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DBEB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 to 200</w:t>
            </w:r>
          </w:p>
        </w:tc>
        <w:tc>
          <w:tcPr>
            <w:tcW w:w="2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B807FA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FBCC1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 to 100</w:t>
            </w: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D8E6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F207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  <w:tr w14:paraId="18AE4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FA8F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F60A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D7681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 to 240</w:t>
            </w:r>
          </w:p>
        </w:tc>
        <w:tc>
          <w:tcPr>
            <w:tcW w:w="2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20D75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100 or &gt; 200</w:t>
            </w:r>
          </w:p>
        </w:tc>
        <w:tc>
          <w:tcPr>
            <w:tcW w:w="2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CAFE8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 to 150</w:t>
            </w: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8B82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40 or &gt; 100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FB1F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  <w:tr w14:paraId="78607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89894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71D95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16</w:t>
            </w:r>
          </w:p>
        </w:tc>
        <w:tc>
          <w:tcPr>
            <w:tcW w:w="2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FD46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 to 230</w:t>
            </w:r>
          </w:p>
        </w:tc>
        <w:tc>
          <w:tcPr>
            <w:tcW w:w="2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BD94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8A4B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 to 150</w:t>
            </w: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3A4F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F340F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  <w:tr w14:paraId="19C41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8EA6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442D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0D2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 to 240</w:t>
            </w:r>
          </w:p>
        </w:tc>
        <w:tc>
          <w:tcPr>
            <w:tcW w:w="2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A4AD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100 or &gt; 200</w:t>
            </w:r>
          </w:p>
        </w:tc>
        <w:tc>
          <w:tcPr>
            <w:tcW w:w="2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A0C12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 to 150</w:t>
            </w: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587B7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40 or &gt; 100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68FD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  <w:tr w14:paraId="718A4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855A7D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2145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16</w:t>
            </w:r>
          </w:p>
        </w:tc>
        <w:tc>
          <w:tcPr>
            <w:tcW w:w="2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0313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 to 230</w:t>
            </w:r>
          </w:p>
        </w:tc>
        <w:tc>
          <w:tcPr>
            <w:tcW w:w="2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56B1C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12BE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 to 150</w:t>
            </w: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66D6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1751C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oft check: </w:t>
            </w:r>
          </w:p>
          <w:p w14:paraId="54F9BE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MI &lt; 18.5 or BMI &gt; 27</w:t>
            </w:r>
          </w:p>
        </w:tc>
      </w:tr>
      <w:tr w14:paraId="2D7A0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D86BD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C172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2712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 to 240</w:t>
            </w:r>
          </w:p>
        </w:tc>
        <w:tc>
          <w:tcPr>
            <w:tcW w:w="2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7912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100 or &gt; 200</w:t>
            </w:r>
          </w:p>
        </w:tc>
        <w:tc>
          <w:tcPr>
            <w:tcW w:w="2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8C50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 to 150</w:t>
            </w: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B98910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40 or &gt; 100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768E67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  <w:tr w14:paraId="1F81A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545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5C648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16</w:t>
            </w:r>
          </w:p>
        </w:tc>
        <w:tc>
          <w:tcPr>
            <w:tcW w:w="2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C18A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 to 230</w:t>
            </w:r>
          </w:p>
        </w:tc>
        <w:tc>
          <w:tcPr>
            <w:tcW w:w="2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B3E95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 200</w:t>
            </w:r>
          </w:p>
        </w:tc>
        <w:tc>
          <w:tcPr>
            <w:tcW w:w="2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938F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 to 150</w:t>
            </w: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93091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15 or &gt; 100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D2FD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oft check: </w:t>
            </w:r>
          </w:p>
          <w:p w14:paraId="2F4B08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MI &lt; 18.5 or BMI &gt; 27</w:t>
            </w:r>
          </w:p>
        </w:tc>
      </w:tr>
      <w:tr w14:paraId="4575E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3A52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F47D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A3FB2A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 to 240</w:t>
            </w:r>
          </w:p>
        </w:tc>
        <w:tc>
          <w:tcPr>
            <w:tcW w:w="2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FF94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100 or &gt; 200</w:t>
            </w:r>
          </w:p>
        </w:tc>
        <w:tc>
          <w:tcPr>
            <w:tcW w:w="2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3391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 to 150</w:t>
            </w: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B31D7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40 or &gt; 100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FBAA5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oft check: </w:t>
            </w:r>
          </w:p>
          <w:p w14:paraId="53004CB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MI &lt; 18.5 or BMI &gt; 27</w:t>
            </w:r>
          </w:p>
        </w:tc>
      </w:tr>
      <w:tr w14:paraId="77430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5D39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A8C0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16</w:t>
            </w:r>
          </w:p>
        </w:tc>
        <w:tc>
          <w:tcPr>
            <w:tcW w:w="2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E3D3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 to 230</w:t>
            </w:r>
          </w:p>
        </w:tc>
        <w:tc>
          <w:tcPr>
            <w:tcW w:w="2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FA3A4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 200</w:t>
            </w:r>
          </w:p>
        </w:tc>
        <w:tc>
          <w:tcPr>
            <w:tcW w:w="2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6BB6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 to 150</w:t>
            </w: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DE6AB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15 or &gt; 100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AA30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oft check: </w:t>
            </w:r>
          </w:p>
          <w:p w14:paraId="705AD0D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MI &lt; 18.5 or BMI &gt; 27</w:t>
            </w:r>
          </w:p>
        </w:tc>
      </w:tr>
      <w:tr w14:paraId="61698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BE59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B977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05E3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 to 240</w:t>
            </w:r>
          </w:p>
        </w:tc>
        <w:tc>
          <w:tcPr>
            <w:tcW w:w="2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EDFB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100 or &gt; 200</w:t>
            </w:r>
          </w:p>
        </w:tc>
        <w:tc>
          <w:tcPr>
            <w:tcW w:w="2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02B3D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 to 150</w:t>
            </w: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50C4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40 or &gt; 100</w:t>
            </w:r>
          </w:p>
        </w:tc>
        <w:tc>
          <w:tcPr>
            <w:tcW w:w="2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9923D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oft check: </w:t>
            </w:r>
          </w:p>
          <w:p w14:paraId="2AF715A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MI &lt; 18.5 or BMI &gt; 27</w:t>
            </w:r>
          </w:p>
        </w:tc>
      </w:tr>
    </w:tbl>
    <w:p w14:paraId="13BA6C1E">
      <w:pPr>
        <w:spacing w:line="360" w:lineRule="auto"/>
        <w:rPr>
          <w:rFonts w:ascii="Times New Roman" w:hAnsi="Times New Roman" w:cs="Times New Roman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6C1ED9E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teps for us to re-checked and cleaned the data of height and weight</w:t>
      </w:r>
    </w:p>
    <w:p w14:paraId="545189AB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Check the range of height and weight data, respectively.</w:t>
      </w:r>
    </w:p>
    <w:p w14:paraId="75ACBD56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leaned the data of height and weight less than 40 cm and 0.5 kg, respectively</w:t>
      </w:r>
      <w:r>
        <w:rPr>
          <w:rFonts w:hint="eastAsia" w:ascii="Times New Roman" w:hAnsi="Times New Roman" w:cs="Times New Roman"/>
          <w:sz w:val="24"/>
        </w:rPr>
        <w:t>.</w:t>
      </w:r>
    </w:p>
    <w:p w14:paraId="561C71EE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leaned the data of height and weight</w:t>
      </w:r>
      <w:r>
        <w:rPr>
          <w:rFonts w:hint="eastAsia" w:ascii="Times New Roman" w:hAnsi="Times New Roman" w:cs="Times New Roman"/>
          <w:sz w:val="24"/>
        </w:rPr>
        <w:t xml:space="preserve"> more tha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>40 cm</w:t>
      </w:r>
      <w:r>
        <w:rPr>
          <w:rFonts w:hint="eastAsia" w:ascii="Times New Roman" w:hAnsi="Times New Roman" w:cs="Times New Roman"/>
          <w:sz w:val="24"/>
        </w:rPr>
        <w:t xml:space="preserve"> and 150kg, respectively.</w:t>
      </w:r>
    </w:p>
    <w:p w14:paraId="27468861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4"/>
        </w:rPr>
        <w:t>Calculate for BMI Z-score, and cleaned the BMI Z-score that was out of the range of -5 to 5.</w:t>
      </w:r>
    </w:p>
    <w:p w14:paraId="2EE4472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he definitions of “</w:t>
      </w:r>
      <w:r>
        <w:rPr>
          <w:rFonts w:hint="eastAsia" w:ascii="Times New Roman" w:hAnsi="Times New Roman" w:cs="Times New Roman"/>
          <w:b/>
          <w:bCs/>
          <w:sz w:val="24"/>
        </w:rPr>
        <w:t xml:space="preserve">score </w:t>
      </w:r>
      <w:r>
        <w:rPr>
          <w:rFonts w:ascii="Times New Roman" w:hAnsi="Times New Roman" w:cs="Times New Roman"/>
          <w:b/>
          <w:bCs/>
          <w:sz w:val="24"/>
        </w:rPr>
        <w:t xml:space="preserve">subjective well-being” </w:t>
      </w:r>
    </w:p>
    <w:p w14:paraId="013EBEE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nd “the duration of physical activity per week”</w:t>
      </w:r>
    </w:p>
    <w:tbl>
      <w:tblPr>
        <w:tblStyle w:val="6"/>
        <w:tblW w:w="0" w:type="auto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6352"/>
      </w:tblGrid>
      <w:tr w14:paraId="2C081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vAlign w:val="center"/>
          </w:tcPr>
          <w:p w14:paraId="732138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6352" w:type="dxa"/>
            <w:vAlign w:val="center"/>
          </w:tcPr>
          <w:p w14:paraId="592AED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efinition</w:t>
            </w:r>
          </w:p>
        </w:tc>
      </w:tr>
      <w:tr w14:paraId="7832C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vAlign w:val="center"/>
          </w:tcPr>
          <w:p w14:paraId="1BE818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core of subjective well-being</w:t>
            </w:r>
          </w:p>
        </w:tc>
        <w:tc>
          <w:tcPr>
            <w:tcW w:w="6352" w:type="dxa"/>
            <w:vAlign w:val="center"/>
          </w:tcPr>
          <w:p w14:paraId="3901E2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Question: How much well-being do you feel?</w:t>
            </w:r>
          </w:p>
          <w:p w14:paraId="251DD5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ange of score: 0 to 10 (10 represents the highest score of subjective well-being)</w:t>
            </w:r>
          </w:p>
        </w:tc>
      </w:tr>
      <w:tr w14:paraId="6B956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0" w:type="dxa"/>
            <w:vAlign w:val="center"/>
          </w:tcPr>
          <w:p w14:paraId="3DE120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uration of physical activity per week</w:t>
            </w:r>
          </w:p>
        </w:tc>
        <w:tc>
          <w:tcPr>
            <w:tcW w:w="6352" w:type="dxa"/>
            <w:vAlign w:val="center"/>
          </w:tcPr>
          <w:p w14:paraId="1946ADF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Question: </w:t>
            </w:r>
            <w:r>
              <w:rPr>
                <w:rFonts w:ascii="Times New Roman" w:hAnsi="Times New Roman" w:cs="Times New Roman"/>
                <w:sz w:val="24"/>
              </w:rPr>
              <w:t xml:space="preserve">How </w:t>
            </w:r>
            <w:r>
              <w:rPr>
                <w:rFonts w:hint="eastAsia" w:ascii="Times New Roman" w:hAnsi="Times New Roman" w:cs="Times New Roman"/>
                <w:sz w:val="24"/>
              </w:rPr>
              <w:t>much hour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(including physical education class) </w:t>
            </w:r>
            <w:r>
              <w:rPr>
                <w:rFonts w:ascii="Times New Roman" w:hAnsi="Times New Roman" w:cs="Times New Roman"/>
                <w:sz w:val="24"/>
              </w:rPr>
              <w:t>did you exercise last week?</w:t>
            </w:r>
          </w:p>
        </w:tc>
      </w:tr>
    </w:tbl>
    <w:p w14:paraId="04F737C5"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68133AA"/>
    <w:multiLevelType w:val="singleLevel"/>
    <w:tmpl w:val="F68133AA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5656403E"/>
    <w:multiLevelType w:val="singleLevel"/>
    <w:tmpl w:val="5656403E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FjYzdhZTBjN2Q1ZmI0ZjEyMTczZDAyODMwOGFmYWUifQ=="/>
  </w:docVars>
  <w:rsids>
    <w:rsidRoot w:val="022877C0"/>
    <w:rsid w:val="002D44A0"/>
    <w:rsid w:val="006832E5"/>
    <w:rsid w:val="00C414C7"/>
    <w:rsid w:val="022877C0"/>
    <w:rsid w:val="07017E46"/>
    <w:rsid w:val="082C76F8"/>
    <w:rsid w:val="19AB10B0"/>
    <w:rsid w:val="26663961"/>
    <w:rsid w:val="34686C73"/>
    <w:rsid w:val="3A9D46A8"/>
    <w:rsid w:val="3CD131F6"/>
    <w:rsid w:val="427A4588"/>
    <w:rsid w:val="440B737B"/>
    <w:rsid w:val="46A3301F"/>
    <w:rsid w:val="46AC39A5"/>
    <w:rsid w:val="544E3412"/>
    <w:rsid w:val="57D63BF4"/>
    <w:rsid w:val="5D972077"/>
    <w:rsid w:val="74BC7C32"/>
    <w:rsid w:val="76B20E3F"/>
    <w:rsid w:val="78BD250C"/>
    <w:rsid w:val="7A3F54EC"/>
    <w:rsid w:val="7B7A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rPr>
      <w:sz w:val="20"/>
      <w:szCs w:val="20"/>
    </w:rPr>
  </w:style>
  <w:style w:type="paragraph" w:styleId="3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3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00</Words>
  <Characters>1733</Characters>
  <Lines>151</Lines>
  <Paragraphs>141</Paragraphs>
  <TotalTime>21</TotalTime>
  <ScaleCrop>false</ScaleCrop>
  <LinksUpToDate>false</LinksUpToDate>
  <CharactersWithSpaces>210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17:36:00Z</dcterms:created>
  <dc:creator>ChenJing</dc:creator>
  <cp:lastModifiedBy>ChenJing</cp:lastModifiedBy>
  <dcterms:modified xsi:type="dcterms:W3CDTF">2025-08-13T06:42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5D01721AE92411993599D17453460BD_11</vt:lpwstr>
  </property>
  <property fmtid="{D5CDD505-2E9C-101B-9397-08002B2CF9AE}" pid="4" name="KSOTemplateDocerSaveRecord">
    <vt:lpwstr>eyJoZGlkIjoiZDFjYzdhZTBjN2Q1ZmI0ZjEyMTczZDAyODMwOGFmYWUiLCJ1c2VySWQiOiIyNTAwMTQ0NjMifQ==</vt:lpwstr>
  </property>
</Properties>
</file>